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E7DB4A" w14:textId="77777777" w:rsidR="0010610A" w:rsidRPr="0010610A" w:rsidRDefault="0010610A" w:rsidP="0010610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F81D9A" w14:textId="1A889F9F" w:rsidR="00B43B5C" w:rsidRPr="00DA16EF" w:rsidRDefault="0010610A" w:rsidP="00DA16E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061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6B63C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9136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10610A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1061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0DDE">
        <w:rPr>
          <w:rFonts w:ascii="Times New Roman" w:hAnsi="Times New Roman" w:cs="Times New Roman"/>
          <w:sz w:val="24"/>
          <w:szCs w:val="24"/>
          <w:lang w:val="en-US"/>
        </w:rPr>
        <w:t xml:space="preserve">Main effect of </w:t>
      </w:r>
      <w:r w:rsidR="00DA16EF" w:rsidRPr="00840DDE">
        <w:rPr>
          <w:rFonts w:ascii="Times New Roman" w:hAnsi="Times New Roman" w:cs="Times New Roman"/>
          <w:sz w:val="24"/>
          <w:szCs w:val="24"/>
          <w:lang w:val="en-US"/>
        </w:rPr>
        <w:t>site</w:t>
      </w:r>
      <w:r w:rsidRPr="00840DDE">
        <w:rPr>
          <w:rFonts w:ascii="Times New Roman" w:hAnsi="Times New Roman" w:cs="Times New Roman"/>
          <w:sz w:val="24"/>
          <w:szCs w:val="24"/>
          <w:lang w:val="en-US"/>
        </w:rPr>
        <w:t xml:space="preserve"> (voxel-level FWE-corrected p &lt; 0.05 and cluster-level FDR-corrected p &lt; 0.05) in </w:t>
      </w:r>
      <w:r w:rsidR="00DA16EF" w:rsidRPr="00840DDE">
        <w:rPr>
          <w:rFonts w:ascii="Times New Roman" w:hAnsi="Times New Roman" w:cs="Times New Roman"/>
          <w:iCs/>
          <w:sz w:val="24"/>
          <w:szCs w:val="24"/>
          <w:lang w:val="en-US"/>
        </w:rPr>
        <w:t>Amplitude of Low Frequency fluctuations (ALFF)</w:t>
      </w:r>
      <w:r w:rsidRPr="00840D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6EF" w:rsidRPr="00840DDE">
        <w:rPr>
          <w:rFonts w:ascii="Times New Roman" w:hAnsi="Times New Roman" w:cs="Times New Roman"/>
          <w:sz w:val="24"/>
          <w:szCs w:val="24"/>
          <w:lang w:val="en-US"/>
        </w:rPr>
        <w:t>based on healthy subjects from the three different sites, which constituted the largest sample (Stanford: n=36; Jena: n=29 and Montreal: n= 42).</w:t>
      </w:r>
      <w:r w:rsidR="00DA16EF" w:rsidRPr="00DA16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</w:p>
    <w:p w14:paraId="5BC67B64" w14:textId="47D4DC85" w:rsidR="00EC2D8A" w:rsidRPr="00EC2D8A" w:rsidRDefault="00C32753">
      <w:pPr>
        <w:rPr>
          <w:lang w:val="en-US"/>
        </w:rPr>
      </w:pPr>
      <w:r>
        <w:rPr>
          <w:noProof/>
          <w:lang w:val="fr-FR" w:eastAsia="fr-FR"/>
        </w:rPr>
        <w:drawing>
          <wp:inline distT="0" distB="0" distL="0" distR="0" wp14:anchorId="4C1CAB2A" wp14:editId="02DF43BA">
            <wp:extent cx="4053100" cy="3860800"/>
            <wp:effectExtent l="0" t="0" r="5080" b="635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55097" cy="3862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C2D8A" w:rsidRPr="00EC2D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D8A"/>
    <w:rsid w:val="0010610A"/>
    <w:rsid w:val="00281E30"/>
    <w:rsid w:val="00694158"/>
    <w:rsid w:val="006B63C3"/>
    <w:rsid w:val="006C5DE0"/>
    <w:rsid w:val="00791368"/>
    <w:rsid w:val="00840DDE"/>
    <w:rsid w:val="00B43B5C"/>
    <w:rsid w:val="00C32753"/>
    <w:rsid w:val="00DA16EF"/>
    <w:rsid w:val="00EC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AC34F"/>
  <w15:chartTrackingRefBased/>
  <w15:docId w15:val="{DBC15AD2-110B-42B9-A90E-7C3BCEFB6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C2D8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2D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2D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1741CB-8D42-41EC-8962-AC90C1E7F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79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 Wagner</dc:creator>
  <cp:keywords/>
  <dc:description/>
  <cp:lastModifiedBy>Gerd Wagner</cp:lastModifiedBy>
  <cp:revision>2</cp:revision>
  <dcterms:created xsi:type="dcterms:W3CDTF">2020-12-08T09:37:00Z</dcterms:created>
  <dcterms:modified xsi:type="dcterms:W3CDTF">2020-12-08T09:37:00Z</dcterms:modified>
</cp:coreProperties>
</file>